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76" w:before="0" w:after="0"/>
        <w:jc w:val="left"/>
        <w:rPr/>
      </w:pPr>
      <w:r>
        <w:rPr>
          <w:rFonts w:cs="Calibri" w:ascii="Calibri" w:hAnsi="Calibri"/>
          <w:b w:val="false"/>
          <w:color w:val="000000"/>
          <w:sz w:val="20"/>
          <w:szCs w:val="20"/>
        </w:rPr>
        <w:t>Table S9</w:t>
      </w:r>
      <w:r>
        <w:rPr/>
        <w:t xml:space="preserve"> Primers and PCR conditions used to amplify gene products from cDNA. </w:t>
      </w:r>
    </w:p>
    <w:tbl>
      <w:tblPr>
        <w:tblW w:w="82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4157"/>
        <w:gridCol w:w="1194"/>
        <w:gridCol w:w="1708"/>
      </w:tblGrid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Gene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rimers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PCR </w:t>
            </w:r>
            <w:r>
              <w:rPr>
                <w:rFonts w:cs="Calibri"/>
                <w:b/>
                <w:i/>
                <w:sz w:val="20"/>
                <w:szCs w:val="20"/>
              </w:rPr>
              <w:t>T</w:t>
            </w:r>
            <w:r>
              <w:rPr>
                <w:rFonts w:cs="Calibri"/>
                <w:b/>
                <w:sz w:val="20"/>
                <w:szCs w:val="20"/>
                <w:vertAlign w:val="subscript"/>
              </w:rPr>
              <w:t>a</w:t>
            </w:r>
            <w:r>
              <w:rPr>
                <w:rFonts w:cs="Calibri"/>
                <w:b/>
                <w:sz w:val="20"/>
                <w:szCs w:val="20"/>
              </w:rPr>
              <w:t xml:space="preserve"> (°C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roduct size (bp)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fng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GAGCCARATTRTCTCTTTCTA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.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GACTCCTTTTCCGCTTC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ATTGTRGCTKTGGAGAAGCT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.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CTTGWGAGGTGCTGATGTAC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2: CAAGTGTCTGAAGCAGCYAT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2: CTGACGAATGGGAACAT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l2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ARCAGYGCACCYACTTCAA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.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TGYTGAGATGATGCTTTGA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l5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CAKTGGTGAAAGAGACCTT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AACTCTTGCAGGTARTCTAG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l10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TGCCAAGCCTTRTCKGARAT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4.3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GGTTGATGAAGATGTCAAAYT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l12b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AGATGCTGGCCARTACAC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4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AGGGAGAAGTAGGAATGKGGA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l18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TGGAATCAGACMACTTTGG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9.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4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GATTTATCCCCATTTTCATC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Slc11a1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ATCCTCCTCTGGCTGAC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6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GGAGGCTGGGCAGGTA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gfb1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CATCGARGCCATCCGNG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5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CGTAGTACACGATGGGCA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lr2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GYGAAAATYTGATGGTTGAA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2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AGAAGTCCAGTTCRTACTTG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lr4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AAATGGCTGGCAATTCTTT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AGTCKTCTCCAGAAGATGTG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nf</w:t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: ACCATGAGCACAGAAAGCAT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.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0</w:t>
            </w:r>
          </w:p>
        </w:tc>
      </w:tr>
      <w:tr>
        <w:trPr/>
        <w:tc>
          <w:tcPr>
            <w:tcW w:w="11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4157" w:type="dxa"/>
            <w:tcBorders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v: CTTCTCCAGCTGGAAGACT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</w:tbl>
    <w:p>
      <w:pPr>
        <w:pStyle w:val="Caption"/>
        <w:spacing w:lineRule="auto" w:line="276" w:before="0" w:after="0"/>
        <w:jc w:val="left"/>
        <w:rPr/>
      </w:pP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PCRs were performed in 20 µl reactions comprising of 1 µl 1:10 vole cDNA, 1 µl each of 10 µM forward and reverse primers, 10 µl Biomix Red PCR ready mix (Bioline) and 7 µl water.  PCR conditions were as follows: 95 °C for five minutes, followed by 35 cycles of 95 °C for 30 seconds, various </w:t>
      </w:r>
      <w:r>
        <w:rPr>
          <w:rFonts w:cs="Calibri" w:ascii="Calibri" w:hAnsi="Calibri"/>
          <w:b w:val="false"/>
          <w:i/>
          <w:color w:val="000000"/>
          <w:sz w:val="20"/>
          <w:szCs w:val="20"/>
        </w:rPr>
        <w:t>T</w:t>
      </w:r>
      <w:r>
        <w:rPr>
          <w:rFonts w:cs="Calibri" w:ascii="Calibri" w:hAnsi="Calibri"/>
          <w:b w:val="false"/>
          <w:color w:val="000000"/>
          <w:sz w:val="20"/>
          <w:szCs w:val="20"/>
          <w:vertAlign w:val="subscript"/>
        </w:rPr>
        <w:t>a</w:t>
      </w: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 for 30 seconds, and 72 °C for one minute, with a final extension time of 72 °C for seven minutes.  Nucleotide key: A = adenine; C = cytosine; G = guanine; T = thymine; M = A or C; R =A or G; W = A or T; Y = C or T; K = G or T.</w:t>
      </w:r>
    </w:p>
    <w:p>
      <w:pPr>
        <w:pStyle w:val="Normal"/>
        <w:spacing w:before="0" w:after="200"/>
        <w:rPr>
          <w:rFonts w:ascii="Calibri" w:hAnsi="Calibri" w:cs="Calibri"/>
          <w:b/>
          <w:b/>
          <w:color w:val="000000"/>
          <w:sz w:val="20"/>
          <w:szCs w:val="20"/>
        </w:rPr>
      </w:pPr>
      <w:r>
        <w:rPr>
          <w:rFonts w:cs="Calibri"/>
          <w:b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8640" w:leader="none"/>
      </w:tabs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pacing w:val="-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39:00Z</dcterms:created>
  <dc:creator>Andrew</dc:creator>
  <dc:description/>
  <dc:language>en-US</dc:language>
  <cp:lastModifiedBy>Andrew</cp:lastModifiedBy>
  <dcterms:modified xsi:type="dcterms:W3CDTF">2011-06-27T18:39:00Z</dcterms:modified>
  <cp:revision>2</cp:revision>
  <dc:subject/>
  <dc:title/>
</cp:coreProperties>
</file>